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025" w:rsidRPr="000508D4" w:rsidRDefault="00356025" w:rsidP="00356025">
      <w:pPr>
        <w:rPr>
          <w:rFonts w:ascii="Times New Roman" w:hAnsi="Times New Roman" w:cs="Times New Roman"/>
          <w:sz w:val="24"/>
        </w:rPr>
      </w:pPr>
      <w:r w:rsidRPr="000508D4">
        <w:rPr>
          <w:rFonts w:ascii="Times New Roman" w:hAnsi="Times New Roman" w:cs="Times New Roman"/>
          <w:sz w:val="24"/>
        </w:rPr>
        <w:t xml:space="preserve">Table A1: The bird groups at Nanjing </w:t>
      </w:r>
      <w:proofErr w:type="spellStart"/>
      <w:r w:rsidRPr="000508D4">
        <w:rPr>
          <w:rFonts w:ascii="Times New Roman" w:hAnsi="Times New Roman" w:cs="Times New Roman"/>
          <w:sz w:val="24"/>
        </w:rPr>
        <w:t>Lukou</w:t>
      </w:r>
      <w:proofErr w:type="spellEnd"/>
      <w:r w:rsidRPr="000508D4">
        <w:rPr>
          <w:rFonts w:ascii="Times New Roman" w:hAnsi="Times New Roman" w:cs="Times New Roman"/>
          <w:sz w:val="24"/>
        </w:rPr>
        <w:t xml:space="preserve"> International Airport.</w:t>
      </w:r>
    </w:p>
    <w:p w:rsidR="00356025" w:rsidRPr="000508D4" w:rsidRDefault="00356025" w:rsidP="00356025">
      <w:pPr>
        <w:rPr>
          <w:rFonts w:ascii="Times New Roman" w:hAnsi="Times New Roman" w:cs="Times New Roman"/>
          <w:szCs w:val="21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54"/>
        <w:gridCol w:w="2055"/>
        <w:gridCol w:w="610"/>
        <w:gridCol w:w="726"/>
        <w:gridCol w:w="852"/>
        <w:gridCol w:w="798"/>
        <w:gridCol w:w="891"/>
        <w:gridCol w:w="874"/>
      </w:tblGrid>
      <w:tr w:rsidR="00356025" w:rsidRPr="000508D4" w:rsidTr="007E6A34">
        <w:trPr>
          <w:trHeight w:val="280"/>
          <w:tblHeader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English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cientific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IUC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wetlan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woodlan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farmlan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urban ar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ird strike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Japanese Quai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oturnix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japonic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N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hinese Bamboo Partrid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ambusico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horac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Pheas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hasian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olch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Mall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na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latyrhynch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Indian Spot-billed Du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na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oecilorhync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en-winged Te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na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rec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ittle Gre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achybapt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uf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lack-necked Greb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odicep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igr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Rock Pige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Columba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iv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Oriental Turtle Do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treptopeli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orienta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potted Dov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treptopeli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h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y Nightj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aprimulg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ind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Fork-tailed Swif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Apus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acif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House Swif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Apus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ipal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Greater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uc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entrop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Lesser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uc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entrop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engal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Common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Ko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udynamy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colopac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arge Hawk Cucko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Hierococcyx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parverioid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esser Cucko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ucul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oliocepha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Indian Cucko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ucul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icropte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Himalayan Cucko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ucul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atur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Cucko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ucul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ano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Water Ra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all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quat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rown Cr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Zaporni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ko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and-bellied Cra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Zaporni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aykull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White-breasted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Waterh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maurorni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hoenicu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>Common Moorh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allinu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hloro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Co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ulic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t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Northern Lapw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Vanell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vane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y-headed Lapw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Vanell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iner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acific Golden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luviali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ul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y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luviali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quatar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ong-billed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haradri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laci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ittle Ringed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haradri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dub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Kentish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haradri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lexandr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ater Sand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haradri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eschenault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Oriental Plo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haradri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vere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ater Painted Sni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ostratu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enghal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heasant-tailed Jaca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Hydrophasian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hirurg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Eurasian Woodcoc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colopax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ust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intail Sni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allinago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tenu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winhoe's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Sni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allinago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eg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Sni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allinago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allinag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Whimbre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umeni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haeo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potted Redsha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ring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rythro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Redsha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ring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ota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Marsh Sandpi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ring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tagnati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Greenshan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ring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ebula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en Sandpi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ring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ochro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Wood Sandpi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ring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lare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Sandpip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ctiti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hypoleuc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ong-toed Sti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alidri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ubminu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Yellow-legged Buttonqua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urnix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ank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Oriental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ratinco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lareo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aldiva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lack-headed Gu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hroicocephal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idibun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>Whiskered Te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hlidonia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hybr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Yellow Bitte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Ixobrych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Von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chrenck's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Bitte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Ixobrych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urhythm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innamon Bitte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Ixobrych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innamom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lack Bitter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Ixobrych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lav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lack-crowned Night Her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ycticorax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ycticor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triated Her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utoride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tri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hinese Pond Her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rdeo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acch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attle Egr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ubulc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ib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y Her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rde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ine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urple Her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rde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urpu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at Egr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rde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al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Intermediate Egr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rde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intermed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ittle Egre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grett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arzet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lack-winged K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lan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aerul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Oriental Honey Buzz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erni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tilorhynch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Chinese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parrowhaw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Accipiter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olo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Japanese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parrowhaw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Accipiter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ula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Eurasian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parrowhaw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ccipiter nis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Northern Goshaw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Accipiter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enti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lack Ki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ilv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igr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y-faced Buzz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utastur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ind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Eurasian Buzza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uteo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ute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Collared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cops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O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Ot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ett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Oriental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cops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O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Ot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un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ittle O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thene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octu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Northern Booboo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inox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japoni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ong-eared O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sio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o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hort-eared O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sio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lamm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Eastern Grass Ow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yto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ongimemb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Hoopo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Upup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pop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Kingfis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lcedo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tth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ied Kingfis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eryle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u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y-capped Woodpeck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Dendrocopo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anicapi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at Spotted Woodpeck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Dendrocopo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maj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>Grey-headed Woodpeck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ic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a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esser Kestr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Falco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auman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Kestr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Falco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innuncu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Amur Falc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Falco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mur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Merl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Falco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olumbari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Eurasian Hobb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Falco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ubbute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eregrine Falc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Falco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eregr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lack-winged Cuckoo-shri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Lalage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elaschisto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Black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Drong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Dicrur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acrocer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rown Shri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ani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rist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0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ong-tailed Shri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ani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chac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hinese Gray Shrik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ani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phenocer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Azure-winged Magp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yanopic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ya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Red-billed Blue Magp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Urociss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rythrorync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Grey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Treepi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Dendrocitt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ormos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Magp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Pica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at T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ar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maj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Chinese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enduline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T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emiz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onsobr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Eurasian Skyla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laud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rv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4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Oriental Skyla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laud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ulg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Zitting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istic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istico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juncid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Plain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rin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rini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inor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at Reed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crocephal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rundinac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lack-browed Reed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crocephal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bistrigicep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anceolated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ocustel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anceol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Middendorff's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Grasshopper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ocustel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ochot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allas's Grasshopper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ocustel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erthio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Marsh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assbir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ocustel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ry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arn Swal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Hirundo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us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Red-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rumped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Swal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ecropi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daur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Collared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Finchbil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pizixo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emitorqu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>Light-vented Bulbu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ycnonot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in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Dusky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hylloscop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usc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allas's Leaf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hylloscop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roregu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Yellow-browed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hylloscop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inorn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Arctic Warbl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hylloscop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borea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ong-tailed T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egithalo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aud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Vinous-throated Parrotbi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inosuthor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webbia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Reed Parrotbi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aradoxorni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heud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Masked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aughingthru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arrulax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erspicillat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rested My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cridothere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ristatel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ilky Star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podiopsar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eric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White-cheeked Star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podiopsar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inerac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lack-collared Star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racupic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igricoll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Star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turn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vulgar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White's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Zoother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u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caly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Zoother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dau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y-backed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urd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hortulo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6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ommon Blackbir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urd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eru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Eyebrowed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urd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obscu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ale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urd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allid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Naumann's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Thru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urd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nauman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iberian Blue Rob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arvivor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ya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Siberian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Rubythro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Calliope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allio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Orange-flanked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lueta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arsiger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yanu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Daurian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Redstar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hoenicur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uror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Siberian Stonecha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axico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au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y-streaked Flycatc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uscicap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griseistic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Asian Brown Flycatc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uscicap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dauur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>Yellow-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rumped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Flycatc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icedu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zanthopyg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White-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rumped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Mun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Lonchur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tri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Eurasian Tree Sparr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Passer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onta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5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6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Western Yellow Wagta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otacil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la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ay Wagta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otacil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iner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White Wagta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otacil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al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Richard's Pip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nth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ichard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addyfield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Pip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nth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ufu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Olive-backed Pip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Anth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hodgso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0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rambl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ringill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ontifring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hinese Grosbea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ophon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migrator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Japanese Grosbea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ophon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erson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Grey-capped Greenfin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Chloris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i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Eurasian Sisk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pinus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pin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Tristram's</w:t>
            </w:r>
            <w:proofErr w:type="spellEnd"/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mberiz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tristram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hestnut-eared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mberiz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fuca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ittle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mberiz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usi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Yellow-browed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mberiz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chrysophry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Rustic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mberiz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us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V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Yellow-throated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mberiz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legan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Chestnut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mberiz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ruti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Black-faced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mberiz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podocepha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5</w:t>
            </w: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Pallas's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mberiz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allas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56025" w:rsidRPr="000508D4" w:rsidTr="007E6A34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Reed Bun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Emberiza</w:t>
            </w:r>
            <w:proofErr w:type="spellEnd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 xml:space="preserve"> </w:t>
            </w:r>
            <w:proofErr w:type="spellStart"/>
            <w:r w:rsidRPr="000508D4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schoenicl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L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 w:rsidRPr="000508D4"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56025" w:rsidRPr="000508D4" w:rsidRDefault="00356025" w:rsidP="007E6A3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</w:tbl>
    <w:p w:rsidR="00356025" w:rsidRPr="000508D4" w:rsidRDefault="00356025" w:rsidP="00356025">
      <w:pPr>
        <w:rPr>
          <w:rFonts w:ascii="Times New Roman" w:hAnsi="Times New Roman" w:cs="Times New Roman"/>
          <w:szCs w:val="21"/>
        </w:rPr>
      </w:pPr>
    </w:p>
    <w:p w:rsidR="001D2A8C" w:rsidRDefault="001D2A8C">
      <w:bookmarkStart w:id="0" w:name="_GoBack"/>
      <w:bookmarkEnd w:id="0"/>
    </w:p>
    <w:sectPr w:rsidR="001D2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D1871"/>
    <w:multiLevelType w:val="multilevel"/>
    <w:tmpl w:val="42DED2B8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" w15:restartNumberingAfterBreak="0">
    <w:nsid w:val="0574668F"/>
    <w:multiLevelType w:val="multilevel"/>
    <w:tmpl w:val="42DED2B8"/>
    <w:lvl w:ilvl="0">
      <w:start w:val="4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" w15:restartNumberingAfterBreak="0">
    <w:nsid w:val="082E08D8"/>
    <w:multiLevelType w:val="multilevel"/>
    <w:tmpl w:val="0316E354"/>
    <w:lvl w:ilvl="0">
      <w:start w:val="2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" w15:restartNumberingAfterBreak="0">
    <w:nsid w:val="0FC23D42"/>
    <w:multiLevelType w:val="hybridMultilevel"/>
    <w:tmpl w:val="B316C7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40D655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18B468F5"/>
    <w:multiLevelType w:val="hybridMultilevel"/>
    <w:tmpl w:val="F7E250A8"/>
    <w:lvl w:ilvl="0" w:tplc="9540277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0C6F5D"/>
    <w:multiLevelType w:val="hybridMultilevel"/>
    <w:tmpl w:val="8BFE0D56"/>
    <w:lvl w:ilvl="0" w:tplc="5F62AF9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1ED34D06"/>
    <w:multiLevelType w:val="hybridMultilevel"/>
    <w:tmpl w:val="BF723274"/>
    <w:lvl w:ilvl="0" w:tplc="58E81AA6">
      <w:start w:val="1"/>
      <w:numFmt w:val="lowerLetter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0B278C7"/>
    <w:multiLevelType w:val="hybridMultilevel"/>
    <w:tmpl w:val="8222B58E"/>
    <w:lvl w:ilvl="0" w:tplc="0A3A933A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0A245F"/>
    <w:multiLevelType w:val="hybridMultilevel"/>
    <w:tmpl w:val="40A44F5C"/>
    <w:lvl w:ilvl="0" w:tplc="F9863B8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3176FA"/>
    <w:multiLevelType w:val="multilevel"/>
    <w:tmpl w:val="42DED2B8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27D26787"/>
    <w:multiLevelType w:val="multilevel"/>
    <w:tmpl w:val="42DED2B8"/>
    <w:lvl w:ilvl="0">
      <w:start w:val="2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0603C1"/>
    <w:multiLevelType w:val="multilevel"/>
    <w:tmpl w:val="3092B90C"/>
    <w:lvl w:ilvl="0">
      <w:start w:val="2"/>
      <w:numFmt w:val="decimal"/>
      <w:lvlText w:val="第%1章"/>
      <w:lvlJc w:val="center"/>
      <w:pPr>
        <w:ind w:left="456" w:hanging="168"/>
      </w:pPr>
      <w:rPr>
        <w:rFonts w:hint="eastAsia"/>
        <w:lang w:val="en-US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Ansi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Ansi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Ansi="Times New Roman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Ansi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Ansi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Ansi="Times New Roman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Ansi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Ansi="Times New Roman" w:hint="default"/>
      </w:rPr>
    </w:lvl>
  </w:abstractNum>
  <w:abstractNum w:abstractNumId="16" w15:restartNumberingAfterBreak="0">
    <w:nsid w:val="352F1934"/>
    <w:multiLevelType w:val="hybridMultilevel"/>
    <w:tmpl w:val="4D5409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3B213036"/>
    <w:multiLevelType w:val="multilevel"/>
    <w:tmpl w:val="42DED2B8"/>
    <w:lvl w:ilvl="0">
      <w:start w:val="2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9" w15:restartNumberingAfterBreak="0">
    <w:nsid w:val="3F0D2060"/>
    <w:multiLevelType w:val="hybridMultilevel"/>
    <w:tmpl w:val="CA18A7B6"/>
    <w:lvl w:ilvl="0" w:tplc="3F8C35A0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5F5F95"/>
    <w:multiLevelType w:val="multilevel"/>
    <w:tmpl w:val="595A612E"/>
    <w:lvl w:ilvl="0">
      <w:start w:val="2"/>
      <w:numFmt w:val="decimal"/>
      <w:lvlText w:val="%1"/>
      <w:lvlJc w:val="left"/>
      <w:pPr>
        <w:ind w:left="456" w:hanging="456"/>
      </w:pPr>
      <w:rPr>
        <w:rFonts w:hAnsi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Ansi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Ansi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Ansi="Times New Roman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Ansi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Ansi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Ansi="Times New Roman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Ansi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Ansi="Times New Roman" w:hint="default"/>
      </w:rPr>
    </w:lvl>
  </w:abstractNum>
  <w:abstractNum w:abstractNumId="21" w15:restartNumberingAfterBreak="0">
    <w:nsid w:val="438D42CA"/>
    <w:multiLevelType w:val="multilevel"/>
    <w:tmpl w:val="42DED2B8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2" w15:restartNumberingAfterBreak="0">
    <w:nsid w:val="520D7B1B"/>
    <w:multiLevelType w:val="multilevel"/>
    <w:tmpl w:val="42DED2B8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6833452"/>
    <w:multiLevelType w:val="hybridMultilevel"/>
    <w:tmpl w:val="F0F0BDAA"/>
    <w:lvl w:ilvl="0" w:tplc="0B24E806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D8754DD"/>
    <w:multiLevelType w:val="multilevel"/>
    <w:tmpl w:val="42DED2B8"/>
    <w:lvl w:ilvl="0">
      <w:start w:val="4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7" w15:restartNumberingAfterBreak="0">
    <w:nsid w:val="5FB15749"/>
    <w:multiLevelType w:val="hybridMultilevel"/>
    <w:tmpl w:val="94AC2A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6AFB7A5C"/>
    <w:multiLevelType w:val="multilevel"/>
    <w:tmpl w:val="42DED2B8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7B0071"/>
    <w:multiLevelType w:val="multilevel"/>
    <w:tmpl w:val="34C00ED0"/>
    <w:lvl w:ilvl="0">
      <w:start w:val="3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num w:numId="1">
    <w:abstractNumId w:val="13"/>
  </w:num>
  <w:num w:numId="2">
    <w:abstractNumId w:val="17"/>
  </w:num>
  <w:num w:numId="3">
    <w:abstractNumId w:val="10"/>
  </w:num>
  <w:num w:numId="4">
    <w:abstractNumId w:val="9"/>
  </w:num>
  <w:num w:numId="5">
    <w:abstractNumId w:val="14"/>
  </w:num>
  <w:num w:numId="6">
    <w:abstractNumId w:val="24"/>
  </w:num>
  <w:num w:numId="7">
    <w:abstractNumId w:val="6"/>
  </w:num>
  <w:num w:numId="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9"/>
  </w:num>
  <w:num w:numId="10">
    <w:abstractNumId w:val="5"/>
  </w:num>
  <w:num w:numId="11">
    <w:abstractNumId w:val="23"/>
  </w:num>
  <w:num w:numId="12">
    <w:abstractNumId w:val="8"/>
  </w:num>
  <w:num w:numId="13">
    <w:abstractNumId w:val="19"/>
  </w:num>
  <w:num w:numId="14">
    <w:abstractNumId w:val="4"/>
  </w:num>
  <w:num w:numId="15">
    <w:abstractNumId w:val="25"/>
  </w:num>
  <w:num w:numId="16">
    <w:abstractNumId w:val="15"/>
  </w:num>
  <w:num w:numId="17">
    <w:abstractNumId w:val="20"/>
  </w:num>
  <w:num w:numId="18">
    <w:abstractNumId w:val="16"/>
  </w:num>
  <w:num w:numId="19">
    <w:abstractNumId w:val="7"/>
  </w:num>
  <w:num w:numId="20">
    <w:abstractNumId w:val="27"/>
  </w:num>
  <w:num w:numId="21">
    <w:abstractNumId w:val="2"/>
  </w:num>
  <w:num w:numId="22">
    <w:abstractNumId w:val="30"/>
  </w:num>
  <w:num w:numId="23">
    <w:abstractNumId w:val="28"/>
  </w:num>
  <w:num w:numId="24">
    <w:abstractNumId w:val="11"/>
  </w:num>
  <w:num w:numId="25">
    <w:abstractNumId w:val="18"/>
  </w:num>
  <w:num w:numId="26">
    <w:abstractNumId w:val="12"/>
  </w:num>
  <w:num w:numId="27">
    <w:abstractNumId w:val="21"/>
  </w:num>
  <w:num w:numId="28">
    <w:abstractNumId w:val="26"/>
  </w:num>
  <w:num w:numId="29">
    <w:abstractNumId w:val="1"/>
  </w:num>
  <w:num w:numId="30">
    <w:abstractNumId w:val="22"/>
  </w:num>
  <w:num w:numId="31">
    <w:abstractNumId w:val="3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A8E"/>
    <w:rsid w:val="001D2A8C"/>
    <w:rsid w:val="00356025"/>
    <w:rsid w:val="003A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FA30C-AEF1-499D-8FF3-17B6C7AD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02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356025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356025"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356025"/>
    <w:pPr>
      <w:keepNext/>
      <w:keepLines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356025"/>
    <w:rPr>
      <w:rFonts w:ascii="SimSun" w:eastAsia="SimSun" w:hAnsi="SimSun" w:cs="Times New Roman"/>
      <w:b/>
      <w:bCs/>
      <w:kern w:val="44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qFormat/>
    <w:rsid w:val="00356025"/>
    <w:rPr>
      <w:rFonts w:ascii="SimSun" w:eastAsia="SimSun" w:hAnsi="SimSun" w:cs="Times New Roman"/>
      <w:b/>
      <w:bCs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rsid w:val="00356025"/>
    <w:rPr>
      <w:rFonts w:ascii="Times New Roman" w:eastAsia="SimSun" w:hAnsi="Times New Roman" w:cs="Times New Roman"/>
      <w:b/>
      <w:bCs/>
      <w:kern w:val="2"/>
      <w:sz w:val="32"/>
      <w:szCs w:val="32"/>
      <w:lang w:eastAsia="zh-CN"/>
    </w:rPr>
  </w:style>
  <w:style w:type="paragraph" w:styleId="CommentText">
    <w:name w:val="annotation text"/>
    <w:basedOn w:val="Normal"/>
    <w:link w:val="CommentTextChar"/>
    <w:uiPriority w:val="99"/>
    <w:qFormat/>
    <w:rsid w:val="003560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56025"/>
    <w:rPr>
      <w:rFonts w:eastAsiaTheme="minorEastAsia"/>
      <w:kern w:val="2"/>
      <w:sz w:val="21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qFormat/>
    <w:rsid w:val="003560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356025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qFormat/>
    <w:rsid w:val="00356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56025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qFormat/>
    <w:rsid w:val="00356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56025"/>
    <w:rPr>
      <w:rFonts w:eastAsiaTheme="minorEastAsia"/>
      <w:kern w:val="2"/>
      <w:sz w:val="18"/>
      <w:szCs w:val="18"/>
      <w:lang w:eastAsia="zh-CN"/>
    </w:rPr>
  </w:style>
  <w:style w:type="paragraph" w:styleId="HTMLPreformatted">
    <w:name w:val="HTML Preformatted"/>
    <w:basedOn w:val="Normal"/>
    <w:link w:val="HTMLPreformattedChar"/>
    <w:qFormat/>
    <w:rsid w:val="003560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qFormat/>
    <w:rsid w:val="00356025"/>
    <w:rPr>
      <w:rFonts w:ascii="SimSun" w:eastAsia="SimSun" w:hAnsi="SimSun" w:cs="Times New Roman"/>
      <w:sz w:val="24"/>
      <w:szCs w:val="24"/>
      <w:lang w:eastAsia="zh-CN"/>
    </w:rPr>
  </w:style>
  <w:style w:type="paragraph" w:styleId="NormalWeb">
    <w:name w:val="Normal (Web)"/>
    <w:basedOn w:val="Normal"/>
    <w:uiPriority w:val="99"/>
    <w:qFormat/>
    <w:rsid w:val="00356025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356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56025"/>
    <w:rPr>
      <w:rFonts w:eastAsiaTheme="minorEastAsia"/>
      <w:b/>
      <w:bCs/>
      <w:kern w:val="2"/>
      <w:sz w:val="21"/>
      <w:szCs w:val="24"/>
      <w:lang w:eastAsia="zh-CN"/>
    </w:rPr>
  </w:style>
  <w:style w:type="table" w:styleId="TableGrid">
    <w:name w:val="Table Grid"/>
    <w:basedOn w:val="TableNormal"/>
    <w:uiPriority w:val="39"/>
    <w:qFormat/>
    <w:rsid w:val="0035602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56025"/>
    <w:rPr>
      <w:b/>
    </w:rPr>
  </w:style>
  <w:style w:type="character" w:styleId="Emphasis">
    <w:name w:val="Emphasis"/>
    <w:basedOn w:val="DefaultParagraphFont"/>
    <w:uiPriority w:val="20"/>
    <w:qFormat/>
    <w:rsid w:val="00356025"/>
    <w:rPr>
      <w:i/>
    </w:rPr>
  </w:style>
  <w:style w:type="character" w:styleId="LineNumber">
    <w:name w:val="line number"/>
    <w:basedOn w:val="DefaultParagraphFont"/>
    <w:uiPriority w:val="99"/>
    <w:qFormat/>
    <w:rsid w:val="00356025"/>
  </w:style>
  <w:style w:type="character" w:styleId="Hyperlink">
    <w:name w:val="Hyperlink"/>
    <w:basedOn w:val="DefaultParagraphFont"/>
    <w:uiPriority w:val="99"/>
    <w:qFormat/>
    <w:rsid w:val="00356025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356025"/>
    <w:rPr>
      <w:sz w:val="21"/>
      <w:szCs w:val="21"/>
    </w:rPr>
  </w:style>
  <w:style w:type="character" w:customStyle="1" w:styleId="font31">
    <w:name w:val="font31"/>
    <w:basedOn w:val="DefaultParagraphFont"/>
    <w:qFormat/>
    <w:rsid w:val="00356025"/>
    <w:rPr>
      <w:rFonts w:ascii="SimSun" w:eastAsia="SimSun" w:hAnsi="SimSun" w:cs="SimSun" w:hint="eastAsia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DefaultParagraphFont"/>
    <w:qFormat/>
    <w:rsid w:val="00356025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356025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356025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356025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356025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356025"/>
    <w:pPr>
      <w:ind w:firstLineChars="200" w:firstLine="420"/>
    </w:pPr>
  </w:style>
  <w:style w:type="paragraph" w:customStyle="1" w:styleId="MDPI11articletype">
    <w:name w:val="MDPI_1.1_article_type"/>
    <w:next w:val="Normal"/>
    <w:qFormat/>
    <w:rsid w:val="00356025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35602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35602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56025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356025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35602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356025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35602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5602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356025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56025"/>
    <w:pPr>
      <w:ind w:firstLine="0"/>
    </w:pPr>
  </w:style>
  <w:style w:type="paragraph" w:customStyle="1" w:styleId="MDPI31text">
    <w:name w:val="MDPI_3.1_text"/>
    <w:link w:val="MDPI31text0"/>
    <w:qFormat/>
    <w:rsid w:val="0035602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35602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356025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35602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356025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356025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356025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35602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356025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35602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356025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356025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356025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35602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35602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35602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356025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35602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35602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35602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link w:val="MDPI71References0"/>
    <w:qFormat/>
    <w:rsid w:val="00356025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MDPI71References0">
    <w:name w:val="MDPI_7.1_References 字符"/>
    <w:basedOn w:val="DefaultParagraphFont"/>
    <w:link w:val="MDPI71References"/>
    <w:rsid w:val="00356025"/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356025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356025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56025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356025"/>
    <w:pPr>
      <w:adjustRightInd w:val="0"/>
      <w:snapToGrid w:val="0"/>
      <w:spacing w:after="0" w:line="240" w:lineRule="atLeast"/>
      <w:ind w:right="113"/>
    </w:pPr>
    <w:rPr>
      <w:rFonts w:ascii="Palatino Linotype" w:hAnsi="Palatino Linotype"/>
      <w:sz w:val="14"/>
    </w:rPr>
  </w:style>
  <w:style w:type="paragraph" w:customStyle="1" w:styleId="MDPI62BackMatter">
    <w:name w:val="MDPI_6.2_BackMatter"/>
    <w:qFormat/>
    <w:rsid w:val="0035602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356025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 w:themeColor="text1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356025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356025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356025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511onefigurecaption">
    <w:name w:val="MDPI_5.1.1_one_figure_caption"/>
    <w:qFormat/>
    <w:rsid w:val="00356025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bidi="en-US"/>
    </w:rPr>
  </w:style>
  <w:style w:type="paragraph" w:customStyle="1" w:styleId="MDPI72Copyright">
    <w:name w:val="MDPI_7.2_Copyright"/>
    <w:qFormat/>
    <w:rsid w:val="00356025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35602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35602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356025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35602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356025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356025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356025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56025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35602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356025"/>
  </w:style>
  <w:style w:type="paragraph" w:styleId="Bibliography">
    <w:name w:val="Bibliography"/>
    <w:basedOn w:val="Normal"/>
    <w:next w:val="Normal"/>
    <w:uiPriority w:val="37"/>
    <w:semiHidden/>
    <w:unhideWhenUsed/>
    <w:rsid w:val="00356025"/>
    <w:pPr>
      <w:widowControl/>
      <w:spacing w:line="260" w:lineRule="atLeast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styleId="BodyText">
    <w:name w:val="Body Text"/>
    <w:link w:val="BodyTextChar"/>
    <w:rsid w:val="00356025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356025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356025"/>
    <w:rPr>
      <w:vertAlign w:val="superscript"/>
    </w:rPr>
  </w:style>
  <w:style w:type="paragraph" w:styleId="EndnoteText">
    <w:name w:val="endnote text"/>
    <w:basedOn w:val="Normal"/>
    <w:link w:val="EndnoteTextChar"/>
    <w:unhideWhenUsed/>
    <w:rsid w:val="00356025"/>
    <w:pPr>
      <w:widowControl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356025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uiPriority w:val="99"/>
    <w:rsid w:val="00356025"/>
    <w:rPr>
      <w:color w:val="954F72"/>
      <w:u w:val="single"/>
    </w:rPr>
  </w:style>
  <w:style w:type="paragraph" w:styleId="FootnoteText">
    <w:name w:val="footnote text"/>
    <w:basedOn w:val="Normal"/>
    <w:link w:val="FootnoteTextChar"/>
    <w:unhideWhenUsed/>
    <w:rsid w:val="00356025"/>
    <w:pPr>
      <w:widowControl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56025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soFootnoteText0">
    <w:name w:val="MsoFootnoteText"/>
    <w:basedOn w:val="NormalWeb"/>
    <w:qFormat/>
    <w:rsid w:val="00356025"/>
    <w:pPr>
      <w:widowControl/>
      <w:spacing w:beforeAutospacing="0" w:afterAutospacing="0" w:line="260" w:lineRule="atLeast"/>
      <w:jc w:val="both"/>
    </w:pPr>
    <w:rPr>
      <w:rFonts w:ascii="Times New Roman" w:eastAsia="SimSun" w:hAnsi="Times New Roman"/>
      <w:noProof/>
      <w:color w:val="000000"/>
      <w:sz w:val="20"/>
    </w:rPr>
  </w:style>
  <w:style w:type="character" w:styleId="PageNumber">
    <w:name w:val="page number"/>
    <w:rsid w:val="00356025"/>
  </w:style>
  <w:style w:type="character" w:styleId="PlaceholderText">
    <w:name w:val="Placeholder Text"/>
    <w:uiPriority w:val="99"/>
    <w:semiHidden/>
    <w:rsid w:val="00356025"/>
    <w:rPr>
      <w:color w:val="808080"/>
    </w:rPr>
  </w:style>
  <w:style w:type="paragraph" w:customStyle="1" w:styleId="MDPI71FootNotes">
    <w:name w:val="MDPI_7.1_FootNotes"/>
    <w:qFormat/>
    <w:rsid w:val="00356025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hAnsi="Palatino Linotype" w:cs="Times New Roman"/>
      <w:noProof/>
      <w:color w:val="000000"/>
      <w:sz w:val="18"/>
      <w:szCs w:val="20"/>
    </w:rPr>
  </w:style>
  <w:style w:type="table" w:styleId="PlainTable2">
    <w:name w:val="Plain Table 2"/>
    <w:basedOn w:val="TableNormal"/>
    <w:uiPriority w:val="42"/>
    <w:rsid w:val="00356025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356025"/>
    <w:pPr>
      <w:widowControl/>
      <w:spacing w:line="260" w:lineRule="atLeast"/>
      <w:jc w:val="center"/>
    </w:pPr>
    <w:rPr>
      <w:rFonts w:ascii="Palatino Linotype" w:eastAsia="Times New Roman" w:hAnsi="Palatino Linotype" w:cs="Times New Roman"/>
      <w:noProof/>
      <w:color w:val="000000"/>
      <w:kern w:val="0"/>
      <w:sz w:val="18"/>
      <w:szCs w:val="20"/>
      <w:lang w:eastAsia="de-DE" w:bidi="en-US"/>
    </w:rPr>
  </w:style>
  <w:style w:type="character" w:customStyle="1" w:styleId="EndNoteBibliographyTitle0">
    <w:name w:val="EndNote Bibliography Title 字符"/>
    <w:basedOn w:val="MDPI71References0"/>
    <w:link w:val="EndNoteBibliographyTitle"/>
    <w:rsid w:val="00356025"/>
    <w:rPr>
      <w:rFonts w:ascii="Palatino Linotype" w:eastAsia="Times New Roman" w:hAnsi="Palatino Linotype" w:cs="Times New Roman"/>
      <w:noProof/>
      <w:color w:val="000000"/>
      <w:sz w:val="18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0"/>
    <w:rsid w:val="00356025"/>
    <w:pPr>
      <w:widowControl/>
      <w:spacing w:line="240" w:lineRule="atLeast"/>
    </w:pPr>
    <w:rPr>
      <w:rFonts w:ascii="Palatino Linotype" w:eastAsia="Times New Roman" w:hAnsi="Palatino Linotype" w:cs="Times New Roman"/>
      <w:noProof/>
      <w:color w:val="000000"/>
      <w:kern w:val="0"/>
      <w:sz w:val="18"/>
      <w:szCs w:val="20"/>
      <w:lang w:eastAsia="de-DE" w:bidi="en-US"/>
    </w:rPr>
  </w:style>
  <w:style w:type="character" w:customStyle="1" w:styleId="EndNoteBibliography0">
    <w:name w:val="EndNote Bibliography 字符"/>
    <w:basedOn w:val="MDPI71References0"/>
    <w:link w:val="EndNoteBibliography"/>
    <w:rsid w:val="00356025"/>
    <w:rPr>
      <w:rFonts w:ascii="Palatino Linotype" w:eastAsia="Times New Roman" w:hAnsi="Palatino Linotype" w:cs="Times New Roman"/>
      <w:noProof/>
      <w:color w:val="000000"/>
      <w:sz w:val="18"/>
      <w:szCs w:val="20"/>
      <w:lang w:eastAsia="de-DE" w:bidi="en-US"/>
    </w:rPr>
  </w:style>
  <w:style w:type="paragraph" w:styleId="Caption">
    <w:name w:val="caption"/>
    <w:basedOn w:val="Normal"/>
    <w:next w:val="Normal"/>
    <w:unhideWhenUsed/>
    <w:qFormat/>
    <w:rsid w:val="00356025"/>
    <w:rPr>
      <w:rFonts w:asciiTheme="majorHAnsi" w:eastAsia="SimHei" w:hAnsiTheme="majorHAnsi" w:cstheme="majorBid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56025"/>
    <w:pPr>
      <w:keepNext/>
      <w:keepLines/>
      <w:widowControl/>
      <w:spacing w:before="240" w:beforeAutospacing="0" w:afterAutospacing="0" w:line="259" w:lineRule="auto"/>
      <w:outlineLvl w:val="9"/>
    </w:pPr>
    <w:rPr>
      <w:rFonts w:asciiTheme="majorHAnsi" w:eastAsiaTheme="majorEastAsia" w:hAnsiTheme="majorHAnsi" w:cstheme="majorBidi" w:hint="default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56025"/>
    <w:rPr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356025"/>
    <w:pPr>
      <w:ind w:leftChars="200" w:left="420"/>
    </w:pPr>
    <w:rPr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56025"/>
    <w:pPr>
      <w:ind w:leftChars="400" w:left="840"/>
    </w:pPr>
    <w:rPr>
      <w:szCs w:val="22"/>
    </w:rPr>
  </w:style>
  <w:style w:type="paragraph" w:styleId="Revision">
    <w:name w:val="Revision"/>
    <w:hidden/>
    <w:uiPriority w:val="99"/>
    <w:semiHidden/>
    <w:rsid w:val="00356025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MDPI31text0">
    <w:name w:val="MDPI_3.1_text 字符"/>
    <w:basedOn w:val="DefaultParagraphFont"/>
    <w:link w:val="MDPI31text"/>
    <w:rsid w:val="00356025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Default">
    <w:name w:val="Default"/>
    <w:rsid w:val="0035602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CN"/>
    </w:rPr>
  </w:style>
  <w:style w:type="paragraph" w:customStyle="1" w:styleId="msonormal0">
    <w:name w:val="msonormal"/>
    <w:basedOn w:val="Normal"/>
    <w:rsid w:val="0035602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63">
    <w:name w:val="xl63"/>
    <w:basedOn w:val="Normal"/>
    <w:rsid w:val="0035602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4</Words>
  <Characters>7264</Characters>
  <Application>Microsoft Office Word</Application>
  <DocSecurity>0</DocSecurity>
  <Lines>60</Lines>
  <Paragraphs>17</Paragraphs>
  <ScaleCrop>false</ScaleCrop>
  <Company>SPS</Company>
  <LinksUpToDate>false</LinksUpToDate>
  <CharactersWithSpaces>8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ine Vinoliya</dc:creator>
  <cp:keywords/>
  <dc:description/>
  <cp:lastModifiedBy>Smiline Vinoliya</cp:lastModifiedBy>
  <cp:revision>2</cp:revision>
  <dcterms:created xsi:type="dcterms:W3CDTF">2023-04-04T13:30:00Z</dcterms:created>
  <dcterms:modified xsi:type="dcterms:W3CDTF">2023-04-04T13:31:00Z</dcterms:modified>
</cp:coreProperties>
</file>